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.</w:t>
      </w:r>
      <w:r>
        <w:rPr>
          <w:sz w:val="18"/>
          <w:szCs w:val="18"/>
          <w:lang w:val="en-US"/>
        </w:rPr>
        <w:t xml:space="preserve"> </w:t>
      </w:r>
      <w:r>
        <w:rPr>
          <w:lang w:val="en-US"/>
        </w:rPr>
        <w:t xml:space="preserve">Anthropometric and clinical measures.  ITT population </w:t>
      </w:r>
    </w:p>
    <w:tbl>
      <w:tblPr>
        <w:tblW w:w="133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540"/>
        <w:gridCol w:w="2387"/>
        <w:gridCol w:w="1185"/>
        <w:gridCol w:w="2320"/>
        <w:gridCol w:w="997"/>
        <w:gridCol w:w="1245"/>
        <w:gridCol w:w="1245"/>
      </w:tblGrid>
      <w:tr>
        <w:trPr>
          <w:tblHeader w:val="true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duct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ean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</w:t>
            </w:r>
            <w:r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35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change at 4 weeks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>% change from baseline</w:t>
            </w:r>
            <w:r>
              <w:rPr>
                <w:sz w:val="18"/>
                <w:szCs w:val="18"/>
                <w:lang w:val="en-US"/>
              </w:rPr>
              <w:t>)*</w:t>
            </w:r>
          </w:p>
        </w:tc>
        <w:tc>
          <w:tcPr>
            <w:tcW w:w="33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>% difference from control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  <w:r>
              <w:rPr/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control  vs. product **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verall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 ***</w:t>
            </w:r>
          </w:p>
        </w:tc>
      </w:tr>
      <w:tr>
        <w:trPr>
          <w:trHeight w:val="380" w:hRule="atLeast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ight, K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32±10.83</w:t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275 to 0.748]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3%)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3</w:t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13±10.8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510 to 0.527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8                                              [-0.505 to 0.962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3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55±10.5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004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483 to 0.474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1                                           [-0.461 to 0.943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3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43±12.23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1                                       [-0.941 to 0.138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5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638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108 to 1.383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9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I, Kg/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31±3.25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82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095 to 0.260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3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0</w:t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30±3.01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2                                          [-0.205 to 0.160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1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04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151 to 0.360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4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3±3.223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0.168 to 0.168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2                                           [-0.162 to 0.327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3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28±3.56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1                                          [-0.341 to 0.038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5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3                                          [-0.026 to 0.493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8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C, c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.52±8.13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79                                              [-1.776 to 0.617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6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1</w:t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66±7.87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899                                         [-3.096 to -0.702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0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0                                            [-0.374 to 3.015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4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.68±8.86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737                                             [-2.915 to -0.560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9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8                                          [-0.517 to 2.833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2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18±9.72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47                                             [-2.868 to -0.427]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8%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644 to 2.782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2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BP, mm Hg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7±12.6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894                                             [-11.450 to -4.338]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4</w:t>
            </w:r>
          </w:p>
        </w:tc>
      </w:tr>
      <w:tr>
        <w:trPr>
          <w:trHeight w:val="9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.4±13.0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2.982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6.499 to 0.533]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911                                            [-9.888 to 0.065]</w:t>
            </w:r>
          </w:p>
        </w:tc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1.9±16.32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429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7.840 to -1.019]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464                                          [-8.433 to 1.503]</w:t>
            </w:r>
          </w:p>
        </w:tc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.3±12.24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871                                             [-7.470 to -0.273]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022                                          [-9.128 to 1.083]</w:t>
            </w:r>
          </w:p>
        </w:tc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54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BP, mm Hg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86±7.84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.544                                          [-7.794 to -3.294]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3</w:t>
            </w:r>
          </w:p>
        </w:tc>
      </w:tr>
      <w:tr>
        <w:trPr>
          <w:trHeight w:val="5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38±8.619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2.157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4.420 to 0.106]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387                                           [-6.575 to -0.199]</w:t>
            </w:r>
          </w:p>
        </w:tc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5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87±7.57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126                                             [-5.307 to -0.945]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41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5.549 to 0.713]</w:t>
            </w:r>
          </w:p>
        </w:tc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5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85±8.808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1.65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3.997 to 0.696]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894                                              [-7.153 to -0.636]</w:t>
            </w:r>
          </w:p>
        </w:tc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Results are expressed as means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D and baseline adjusted least square means [95%CI]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Mean mm Hg change = ([Mean baseline] – [Adjusted Mean at week 4] / [Mean baseline]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bbreviations: Product A: cocoa cream considered as control; Product B: cocoa + hazelnut cream; Product C: cocoa + hazelnut + phytosterols cream; Product D: (for the purpose of the present study termed LMN): cocoa + hazelnut + phytosterols + soluble fiber cream; BMI: body mass index calculated as weight in kilograms divided by height in meters squared; WC: waist circumference; SBP: systolic blood pressure; DBP: diastolic blood pressure. ITT: intent-to-treat.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34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843" w:hanging="1843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** P values indicate control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vs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product comparison of baseline-adjusted mean differences</w:t>
      </w:r>
    </w:p>
    <w:p>
      <w:pPr>
        <w:pStyle w:val="HTMLPreformatted"/>
        <w:tabs>
          <w:tab w:val="clear" w:pos="916"/>
          <w:tab w:val="clear" w:pos="1832"/>
          <w:tab w:val="clear" w:pos="2748"/>
          <w:tab w:val="left" w:pos="234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*** P values indicate the overall significance for the treatment group effect. P-values for the control vs product comparisons should only be considered for inferential purposes when the overall P-value is statistically significant at the 5% level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18:01:00Z</dcterms:created>
  <dc:creator>URV</dc:creator>
  <dc:description/>
  <cp:keywords/>
  <dc:language>en-US</dc:language>
  <cp:lastModifiedBy>Tessa Brunton</cp:lastModifiedBy>
  <cp:lastPrinted>2011-09-26T10:30:00Z</cp:lastPrinted>
  <dcterms:modified xsi:type="dcterms:W3CDTF">2012-01-23T17:20:00Z</dcterms:modified>
  <cp:revision>7</cp:revision>
  <dc:subject/>
  <dc:title>Table 3</dc:title>
</cp:coreProperties>
</file>